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AC5B9" w14:textId="7D758EDE" w:rsidR="00351C0C" w:rsidRDefault="00351C0C" w:rsidP="00351C0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1 Appendix. Catalog numbers for all specimens used in this study from the Luis Lopez collection at the National Museum of Natural History, Lisbon, Portugal (n=540).</w:t>
      </w:r>
    </w:p>
    <w:p w14:paraId="21F6DFF3" w14:textId="77777777" w:rsidR="00351C0C" w:rsidRDefault="00351C0C" w:rsidP="00351C0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-Accent3"/>
        <w:tblW w:w="0" w:type="auto"/>
        <w:tblInd w:w="0" w:type="dxa"/>
        <w:tblLook w:val="04A0" w:firstRow="1" w:lastRow="0" w:firstColumn="1" w:lastColumn="0" w:noHBand="0" w:noVBand="1"/>
      </w:tblPr>
      <w:tblGrid>
        <w:gridCol w:w="764"/>
        <w:gridCol w:w="815"/>
        <w:gridCol w:w="814"/>
        <w:gridCol w:w="814"/>
        <w:gridCol w:w="763"/>
        <w:gridCol w:w="763"/>
        <w:gridCol w:w="763"/>
        <w:gridCol w:w="763"/>
        <w:gridCol w:w="763"/>
        <w:gridCol w:w="776"/>
        <w:gridCol w:w="776"/>
        <w:gridCol w:w="776"/>
      </w:tblGrid>
      <w:tr w:rsidR="00351C0C" w:rsidRPr="00351C0C" w14:paraId="65D82FAE" w14:textId="77777777" w:rsidTr="00351C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3B030F0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Cat. #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9521BC9" w14:textId="77777777" w:rsidR="00351C0C" w:rsidRPr="00351C0C" w:rsidRDefault="00351C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at. # 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E00DB7E" w14:textId="77777777" w:rsidR="00351C0C" w:rsidRPr="00351C0C" w:rsidRDefault="00351C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at. #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1F132B6" w14:textId="77777777" w:rsidR="00351C0C" w:rsidRPr="00351C0C" w:rsidRDefault="00351C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at. #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D3343F7" w14:textId="77777777" w:rsidR="00351C0C" w:rsidRPr="00351C0C" w:rsidRDefault="00351C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Cat. #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2C31806" w14:textId="77777777" w:rsidR="00351C0C" w:rsidRPr="00351C0C" w:rsidRDefault="00351C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Cat. #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17D67FC" w14:textId="77777777" w:rsidR="00351C0C" w:rsidRPr="00351C0C" w:rsidRDefault="00351C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Cat. #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30B052A" w14:textId="77777777" w:rsidR="00351C0C" w:rsidRPr="00351C0C" w:rsidRDefault="00351C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Cat. #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D1F533" w14:textId="77777777" w:rsidR="00351C0C" w:rsidRPr="00351C0C" w:rsidRDefault="00351C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Cat. #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9B8704E" w14:textId="77777777" w:rsidR="00351C0C" w:rsidRPr="00351C0C" w:rsidRDefault="00351C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Cat. #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3B944D0" w14:textId="77777777" w:rsidR="00351C0C" w:rsidRPr="00351C0C" w:rsidRDefault="00351C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Cat. #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591CFA8" w14:textId="77777777" w:rsidR="00351C0C" w:rsidRPr="00351C0C" w:rsidRDefault="00351C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Cat. #</w:t>
            </w:r>
          </w:p>
        </w:tc>
      </w:tr>
      <w:tr w:rsidR="00351C0C" w:rsidRPr="00351C0C" w14:paraId="04956320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1AA0346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24C5ED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6DEF96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311DC9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F47C12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ECACA0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4B4E03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A0B1D0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765C7C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6AEBBA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86271C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5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3B4A7C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47</w:t>
            </w:r>
          </w:p>
        </w:tc>
      </w:tr>
      <w:tr w:rsidR="00351C0C" w:rsidRPr="00351C0C" w14:paraId="0666A698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2087054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CA3F1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1E29FC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E189A5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0E6D26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222937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380BC4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CC3235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5309C8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4F09BB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D9189D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5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3614A2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</w:tc>
      </w:tr>
      <w:tr w:rsidR="00351C0C" w:rsidRPr="00351C0C" w14:paraId="72462B88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B11C254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358D15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16361E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CB095D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D7143A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D3D42B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236748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E20278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299DF8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4221F2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C13045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5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099AB1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</w:tr>
      <w:tr w:rsidR="00351C0C" w:rsidRPr="00351C0C" w14:paraId="103BCD76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90102DC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6D76E8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1B87BF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D77EE9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D0A1F5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860C42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3515EC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3AD35F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6FCC18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9999F6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585FFB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5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0AF4D7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51</w:t>
            </w:r>
          </w:p>
        </w:tc>
      </w:tr>
      <w:tr w:rsidR="00351C0C" w:rsidRPr="00351C0C" w14:paraId="41FFBAF2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145EBD3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274F43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BC8BCE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F0430E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ED5DEB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DCE24E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6A15D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8D3EEB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579724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F22673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5DF474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1BE70F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</w:p>
        </w:tc>
      </w:tr>
      <w:tr w:rsidR="00351C0C" w:rsidRPr="00351C0C" w14:paraId="35CCA749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AB3B740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B89C3D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F2B657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EE0C6A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031932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8E7895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58C118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989B39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2BCC87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F63075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51DA8D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DE2185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</w:p>
        </w:tc>
      </w:tr>
      <w:tr w:rsidR="00351C0C" w:rsidRPr="00351C0C" w14:paraId="2F0D27C1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73A61A8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5C11E1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CACD4D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D6F011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688E0C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C236EC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65DD59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D88B2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6601E7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07D319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DE350F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6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4A5933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</w:p>
        </w:tc>
      </w:tr>
      <w:tr w:rsidR="00351C0C" w:rsidRPr="00351C0C" w14:paraId="264F29D8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6BAE63D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B1F84C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336BA1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58DC38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A92A3E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6A5AB0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CA01A6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521542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AA6569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A55242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F585CE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BF021D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</w:p>
        </w:tc>
      </w:tr>
      <w:tr w:rsidR="00351C0C" w:rsidRPr="00351C0C" w14:paraId="243A10CD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6051D28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D3C71A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2E00F1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8B0E5B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56A567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B83955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20494A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4C79C0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8BA0F8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4F1F34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10F9B3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7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EC2DA3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</w:tr>
      <w:tr w:rsidR="00351C0C" w:rsidRPr="00351C0C" w14:paraId="6CDC3158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2A35CD7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02D922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F4D9BA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F59C85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268581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807A4E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4DD6D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D387E7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B57FB6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953D74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077E37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7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25D358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69</w:t>
            </w:r>
          </w:p>
        </w:tc>
      </w:tr>
      <w:tr w:rsidR="00351C0C" w:rsidRPr="00351C0C" w14:paraId="3DE297D6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65DF5FA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DB25F2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EF8FAC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0B9E40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66E003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50B1AB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60DBFE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8886C7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4B6FA9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AB90E9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724BA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3CCABA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72</w:t>
            </w:r>
          </w:p>
        </w:tc>
      </w:tr>
      <w:tr w:rsidR="00351C0C" w:rsidRPr="00351C0C" w14:paraId="28C9032E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8E7C8FB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F160FA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C63B55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8318B0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FAE4D2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CD295F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5CF81B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4B1102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7C619A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5D352A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7164D2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D9A700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74</w:t>
            </w:r>
          </w:p>
        </w:tc>
      </w:tr>
      <w:tr w:rsidR="00351C0C" w:rsidRPr="00351C0C" w14:paraId="53126C0A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28BC391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6DA72F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5780BD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96A5EB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0BF794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C9B7AF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3CA4DF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31D176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E189A9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0F0A08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A4A271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9C9857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76</w:t>
            </w:r>
          </w:p>
        </w:tc>
      </w:tr>
      <w:tr w:rsidR="00351C0C" w:rsidRPr="00351C0C" w14:paraId="18DBA67D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4C7A9DB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ACBF17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CFAC02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AA9E63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2F0B9C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814925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83ED52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D84A9F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57A20C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9496D2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0EC733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A0CD1D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77</w:t>
            </w:r>
          </w:p>
        </w:tc>
      </w:tr>
      <w:tr w:rsidR="00351C0C" w:rsidRPr="00351C0C" w14:paraId="00CE5F6F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D8EBA6A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792466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1A3CBB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3CAED5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B0015D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D52E76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083E50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EF7425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EB9184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DE4AA9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870498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8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6C28DF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</w:tr>
      <w:tr w:rsidR="00351C0C" w:rsidRPr="00351C0C" w14:paraId="40C4767E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82FD91A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EA881A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181D1E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C5E1C9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17AA4C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90F599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CEC57F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1F74B7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716D89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27EFF5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D160C6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1E607C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80</w:t>
            </w:r>
          </w:p>
        </w:tc>
      </w:tr>
      <w:tr w:rsidR="00351C0C" w:rsidRPr="00351C0C" w14:paraId="32A05529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C029185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9957BA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6B665F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E720DC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887070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F253D8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2B667C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AB7B07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3FA363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0FE225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079097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E6D4FE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81</w:t>
            </w:r>
          </w:p>
        </w:tc>
      </w:tr>
      <w:tr w:rsidR="00351C0C" w:rsidRPr="00351C0C" w14:paraId="47F5EE28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BEFD31C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A82A6C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14450D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4DF402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3ADA49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78EF43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23BBBE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A418D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A5978A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5765DE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8FD72D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E2A4DC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</w:tr>
      <w:tr w:rsidR="00351C0C" w:rsidRPr="00351C0C" w14:paraId="1C4067A7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0BE56D6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116359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C11F61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1B625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D9993F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7CDCF6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D99B0F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C27408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8E2A55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9ED42C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E27E67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9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BC268E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83</w:t>
            </w:r>
          </w:p>
        </w:tc>
      </w:tr>
      <w:tr w:rsidR="00351C0C" w:rsidRPr="00351C0C" w14:paraId="14BB6A77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DD52870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57D486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2503B4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AFE65F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C9B5CE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F48A4A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0E04E4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8274CC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6B8A84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51DC5E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23D00C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9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953F3C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85</w:t>
            </w:r>
          </w:p>
        </w:tc>
      </w:tr>
      <w:tr w:rsidR="00351C0C" w:rsidRPr="00351C0C" w14:paraId="64115288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4F01CE9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A92140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116197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7DCDA4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EAEB80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FD69D0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75360D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4B6507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13A194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CE8CB8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9D3E05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0533B2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  <w:tr w:rsidR="00351C0C" w:rsidRPr="00351C0C" w14:paraId="52993A12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79825EB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2F35B2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CFD86A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524265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6DE9CF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538514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C93B8D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A26B69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A38B35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C444E9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387F61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1F86DC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</w:tr>
      <w:tr w:rsidR="00351C0C" w:rsidRPr="00351C0C" w14:paraId="526C3841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B55B441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1F11B2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9AB4C1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B9396B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0961A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AF399C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E5F794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FBB862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8169AA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638B92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92348D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9ADFA6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</w:tr>
      <w:tr w:rsidR="00351C0C" w:rsidRPr="00351C0C" w14:paraId="0BAF1EE7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CB6F29A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185C16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358925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7F3B16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AE8CE0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0358D3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17704D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E019D1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EF49EA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9763D8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24843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BF045B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91</w:t>
            </w:r>
          </w:p>
        </w:tc>
      </w:tr>
      <w:tr w:rsidR="00351C0C" w:rsidRPr="00351C0C" w14:paraId="145BEC13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84137D8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9082E9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9F0178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AC319C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9C1375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475FB0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D2BE1E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7865B1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862860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6BBDB1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FD0A51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25A7C3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</w:tr>
      <w:tr w:rsidR="00351C0C" w:rsidRPr="00351C0C" w14:paraId="64239207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57C6142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FABD7F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E8951B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51170D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921BB6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E1EF7B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5131CF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94C4ED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F79264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5BF71E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C807BA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14E1B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95</w:t>
            </w:r>
          </w:p>
        </w:tc>
      </w:tr>
      <w:tr w:rsidR="00351C0C" w:rsidRPr="00351C0C" w14:paraId="7D44B933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3A5F600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0DB479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755A99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C58FCB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CE4156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51511D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45B2D3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8E2805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461FF3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E87CB2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A8859A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0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BE50D8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</w:tr>
      <w:tr w:rsidR="00351C0C" w:rsidRPr="00351C0C" w14:paraId="6DC09304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081CC77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E8DE3A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46318C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8BAF42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735057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81F476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303E5F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79AAFA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451F2A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6D7186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4D1286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707B53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</w:tr>
      <w:tr w:rsidR="00351C0C" w:rsidRPr="00351C0C" w14:paraId="5E3E00FF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FD4E097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4B8B62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D2FEF7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301D22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7E76DF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4719F9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604A3B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B0AB73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522C6B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22E343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1971F9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DA3C15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99</w:t>
            </w:r>
          </w:p>
        </w:tc>
      </w:tr>
      <w:tr w:rsidR="00351C0C" w:rsidRPr="00351C0C" w14:paraId="32BA91FA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BB92C47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9E45A0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85E041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9D0193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F63F63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8E8C43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4BD3D8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AEEA7C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0A6820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ED774E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AAC8F6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905E8A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</w:tr>
      <w:tr w:rsidR="00351C0C" w:rsidRPr="00351C0C" w14:paraId="7C60366D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A7EF8B7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418569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4BF2EC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5728A8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638DE5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EB5A6A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9C6938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2178E6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CBF84E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A5B3AB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8E81DF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BD1D83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</w:tr>
      <w:tr w:rsidR="00351C0C" w:rsidRPr="00351C0C" w14:paraId="585241B8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214F740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95E0B4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7E338A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301F9D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DD9D73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92312D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197314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04A42D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BF307F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585BB7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2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674BA1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712D3B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22</w:t>
            </w:r>
          </w:p>
        </w:tc>
      </w:tr>
      <w:tr w:rsidR="00351C0C" w:rsidRPr="00351C0C" w14:paraId="06F03D72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6B008EE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A53918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303375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D7001F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D0935E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564D30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80088B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78A824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7B5439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FEF220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3F8E0B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1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DD1066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26</w:t>
            </w:r>
          </w:p>
        </w:tc>
      </w:tr>
      <w:tr w:rsidR="00351C0C" w:rsidRPr="00351C0C" w14:paraId="1479C6C8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971FA95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4A6FA8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4E4C83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7E16C9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E0F1CA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4CAA63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D57F99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30E7BE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DB5392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C5E189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0E107C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3F54C3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27</w:t>
            </w:r>
          </w:p>
        </w:tc>
      </w:tr>
      <w:tr w:rsidR="00351C0C" w:rsidRPr="00351C0C" w14:paraId="3A1F1F9C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ECB903E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2696D1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18B120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F3E738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9E1DCC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8DE974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E5E5D5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530288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38F8CE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51E175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3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E71799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2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25320D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31</w:t>
            </w:r>
          </w:p>
        </w:tc>
      </w:tr>
      <w:tr w:rsidR="00351C0C" w:rsidRPr="00351C0C" w14:paraId="66C4FF94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70C7F29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577196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516E95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B01EB9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3B8FDC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AEC1B3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EDD3D6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88AC28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E55DB4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ECB41D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6AA7EC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5CF24D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33</w:t>
            </w:r>
          </w:p>
        </w:tc>
      </w:tr>
      <w:tr w:rsidR="00351C0C" w:rsidRPr="00351C0C" w14:paraId="493122DB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E8DC8CD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05D39D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381A18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F1DEA5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9B3FDF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9220DF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A7DDF5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9EF0CE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2CF38D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2C43CB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D5908B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BAF8FE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</w:tr>
      <w:tr w:rsidR="00351C0C" w:rsidRPr="00351C0C" w14:paraId="6F477895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D130864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E35E68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4DAA3B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2C84E7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9763B8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7D5F11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58F242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F69A38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2B2A1C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9F5D45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3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6E0078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B8D1AB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</w:tr>
      <w:tr w:rsidR="00351C0C" w:rsidRPr="00351C0C" w14:paraId="1B2B1A56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3E9E7B0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F6A12A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35A174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23B3E9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5DC9A6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B1CCED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B38E5E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0D7AA4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CAD235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931928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4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DCE26C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B321F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38</w:t>
            </w:r>
          </w:p>
        </w:tc>
      </w:tr>
      <w:tr w:rsidR="00351C0C" w:rsidRPr="00351C0C" w14:paraId="2213569F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F9E16A7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9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ED7F47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DCA2D0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02D6CE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9B7EF8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06DC3F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E02FEF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3FB503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B4076B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31626B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3D7056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3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AF6331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39</w:t>
            </w:r>
          </w:p>
        </w:tc>
      </w:tr>
      <w:tr w:rsidR="00351C0C" w:rsidRPr="00351C0C" w14:paraId="4F92465E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AEED3FF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747CD5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89DEF3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DEF75B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6849C3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868D70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90EB9A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4F4404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9521DF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E54351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F86961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3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937DFD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41</w:t>
            </w:r>
          </w:p>
        </w:tc>
      </w:tr>
      <w:tr w:rsidR="00351C0C" w:rsidRPr="00351C0C" w14:paraId="60EA3D4D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9A25E23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502445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303F54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9E659F3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51583F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5754A0B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FA6464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8E2500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D24242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E8B0A2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711B09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3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CB1828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42</w:t>
            </w:r>
          </w:p>
        </w:tc>
      </w:tr>
      <w:tr w:rsidR="00351C0C" w:rsidRPr="00351C0C" w14:paraId="7E578AD8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53EAA43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016866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B2F3B3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DFF9B5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1F7948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209C7C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C42C54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896613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C1D99D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6A45CF2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A8E897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4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93C034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44</w:t>
            </w:r>
          </w:p>
        </w:tc>
      </w:tr>
      <w:tr w:rsidR="00351C0C" w:rsidRPr="00351C0C" w14:paraId="01D87A08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F76738E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E3C0EC9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1102D21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4A02B6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FAE9F4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792261B4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70B2596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1ADB43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3FE8BD0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EA8EE8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48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11D41008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4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F77CBF7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</w:tc>
      </w:tr>
      <w:tr w:rsidR="00351C0C" w14:paraId="085DED16" w14:textId="77777777" w:rsidTr="00351C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8CE3A54" w14:textId="77777777" w:rsidR="00351C0C" w:rsidRPr="00351C0C" w:rsidRDefault="00351C0C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b w:val="0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AA095EA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DA403F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839831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0166A0B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5931198C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BADF41D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B7AE32F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46A7C6E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643479A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049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4C2ADE05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</w:p>
        </w:tc>
        <w:tc>
          <w:tcPr>
            <w:tcW w:w="0" w:type="auto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hideMark/>
          </w:tcPr>
          <w:p w14:paraId="23943910" w14:textId="77777777" w:rsidR="00351C0C" w:rsidRPr="00351C0C" w:rsidRDefault="00351C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C0C">
              <w:rPr>
                <w:rFonts w:ascii="Times New Roman" w:hAnsi="Times New Roman" w:cs="Times New Roman"/>
                <w:sz w:val="24"/>
                <w:szCs w:val="24"/>
              </w:rPr>
              <w:t>1246</w:t>
            </w:r>
          </w:p>
        </w:tc>
      </w:tr>
    </w:tbl>
    <w:p w14:paraId="165D2968" w14:textId="77777777" w:rsidR="00351C0C" w:rsidRDefault="00351C0C" w:rsidP="00351C0C"/>
    <w:p w14:paraId="0F0A280B" w14:textId="77777777" w:rsidR="00351C0C" w:rsidRDefault="00351C0C" w:rsidP="00351C0C">
      <w:pPr>
        <w:rPr>
          <w:rFonts w:ascii="Times New Roman" w:hAnsi="Times New Roman" w:cs="Times New Roman"/>
          <w:sz w:val="24"/>
          <w:szCs w:val="24"/>
        </w:rPr>
      </w:pPr>
    </w:p>
    <w:p w14:paraId="70AAD449" w14:textId="77777777" w:rsidR="00F93C26" w:rsidRDefault="00F93C26"/>
    <w:sectPr w:rsidR="00F93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C0C"/>
    <w:rsid w:val="000E1F55"/>
    <w:rsid w:val="00351C0C"/>
    <w:rsid w:val="003801EA"/>
    <w:rsid w:val="00AF1CC0"/>
    <w:rsid w:val="00F9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52AAF"/>
  <w15:chartTrackingRefBased/>
  <w15:docId w15:val="{3C705EE3-CAF9-4E4C-8A71-2196A2A0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1C0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351C0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5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ens</dc:creator>
  <cp:keywords/>
  <dc:description/>
  <cp:lastModifiedBy>Abby Hilling</cp:lastModifiedBy>
  <cp:revision>2</cp:revision>
  <dcterms:created xsi:type="dcterms:W3CDTF">2019-03-25T18:28:00Z</dcterms:created>
  <dcterms:modified xsi:type="dcterms:W3CDTF">2019-03-25T18:28:00Z</dcterms:modified>
</cp:coreProperties>
</file>